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A038AC" w14:textId="565A9C8A" w:rsidR="006248FD" w:rsidRDefault="000508AD">
      <w:r w:rsidRPr="00107648">
        <w:rPr>
          <w:noProof/>
        </w:rPr>
        <w:drawing>
          <wp:inline distT="0" distB="0" distL="0" distR="0" wp14:anchorId="6D344906" wp14:editId="09E264CB">
            <wp:extent cx="1815176" cy="1361922"/>
            <wp:effectExtent l="0" t="0" r="0" b="0"/>
            <wp:docPr id="2" name="图片 2" descr="H:\文章\LH\3\2020.4.4 AEBP1-Glioblastoma\病理图片\正常\微信图片_2020080519430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文章\LH\3\2020.4.4 AEBP1-Glioblastoma\病理图片\正常\微信图片_20200805194309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3784" cy="1368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07648"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F5C9B00" wp14:editId="4EB3544C">
                <wp:simplePos x="0" y="0"/>
                <wp:positionH relativeFrom="margin">
                  <wp:posOffset>2440940</wp:posOffset>
                </wp:positionH>
                <wp:positionV relativeFrom="paragraph">
                  <wp:posOffset>0</wp:posOffset>
                </wp:positionV>
                <wp:extent cx="167640" cy="1404620"/>
                <wp:effectExtent l="0" t="0" r="22860" b="25400"/>
                <wp:wrapSquare wrapText="bothSides"/>
                <wp:docPr id="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BC5F0D" w14:textId="77777777" w:rsidR="00107648" w:rsidRDefault="00107648" w:rsidP="00107648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E9D0255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92.2pt;margin-top:0;width:13.2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" strokecolor="white [3212]">
                <v:textbox style="mso-fit-shape-to-text:t">
                  <w:txbxContent>
                    <w:p w:rsidR="00107648" w:rsidRDefault="00107648" w:rsidP="00107648">
                      <w: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107648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0B5C6D8" wp14:editId="689A2123">
                <wp:simplePos x="0" y="0"/>
                <wp:positionH relativeFrom="margin">
                  <wp:posOffset>5080</wp:posOffset>
                </wp:positionH>
                <wp:positionV relativeFrom="paragraph">
                  <wp:posOffset>6985</wp:posOffset>
                </wp:positionV>
                <wp:extent cx="212090" cy="1404620"/>
                <wp:effectExtent l="0" t="0" r="16510" b="2540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209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8F731B" w14:textId="77777777" w:rsidR="00107648" w:rsidRDefault="00107648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.4pt;margin-top:.55pt;width:16.7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" strokecolor="white [3212]">
                <v:textbox style="mso-fit-shape-to-text:t">
                  <w:txbxContent>
                    <w:p w:rsidR="00107648" w:rsidRDefault="00107648">
                      <w: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A08F2F4" wp14:editId="17F1BE05">
            <wp:extent cx="1847850" cy="1385998"/>
            <wp:effectExtent l="0" t="0" r="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981" cy="1388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AAD28E" w14:textId="1A9651DE" w:rsidR="00107648" w:rsidRDefault="00107648">
      <w:r w:rsidRPr="00107648">
        <w:t>Supplementary</w:t>
      </w:r>
      <w:r>
        <w:t xml:space="preserve"> </w:t>
      </w:r>
      <w:r>
        <w:rPr>
          <w:rFonts w:hint="eastAsia"/>
        </w:rPr>
        <w:t>figure</w:t>
      </w:r>
      <w:r>
        <w:t xml:space="preserve"> 1. </w:t>
      </w:r>
      <w:r w:rsidR="002072BD" w:rsidRPr="002072BD">
        <w:t xml:space="preserve">Pathological identification of </w:t>
      </w:r>
      <w:proofErr w:type="spellStart"/>
      <w:r w:rsidR="002072BD" w:rsidRPr="002072BD">
        <w:t>GBM</w:t>
      </w:r>
      <w:proofErr w:type="spellEnd"/>
      <w:r w:rsidR="002072BD" w:rsidRPr="002072BD">
        <w:t xml:space="preserve"> tissue and adjacent tissues. A, </w:t>
      </w:r>
      <w:proofErr w:type="spellStart"/>
      <w:r w:rsidR="002072BD" w:rsidRPr="002072BD">
        <w:t>GBM</w:t>
      </w:r>
      <w:proofErr w:type="spellEnd"/>
      <w:r w:rsidR="002072BD" w:rsidRPr="002072BD">
        <w:t xml:space="preserve"> tissue; B, adjacent tissue.</w:t>
      </w:r>
      <w:bookmarkStart w:id="0" w:name="_GoBack"/>
      <w:bookmarkEnd w:id="0"/>
    </w:p>
    <w:sectPr w:rsidR="001076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2B54D7" w14:textId="77777777" w:rsidR="00677DB4" w:rsidRDefault="00677DB4" w:rsidP="00107648">
      <w:r>
        <w:separator/>
      </w:r>
    </w:p>
  </w:endnote>
  <w:endnote w:type="continuationSeparator" w:id="0">
    <w:p w14:paraId="119D02DC" w14:textId="77777777" w:rsidR="00677DB4" w:rsidRDefault="00677DB4" w:rsidP="001076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2DDB28" w14:textId="77777777" w:rsidR="00677DB4" w:rsidRDefault="00677DB4" w:rsidP="00107648">
      <w:r>
        <w:separator/>
      </w:r>
    </w:p>
  </w:footnote>
  <w:footnote w:type="continuationSeparator" w:id="0">
    <w:p w14:paraId="1A45E715" w14:textId="77777777" w:rsidR="00677DB4" w:rsidRDefault="00677DB4" w:rsidP="001076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302E"/>
    <w:rsid w:val="000508AD"/>
    <w:rsid w:val="00107648"/>
    <w:rsid w:val="001D302E"/>
    <w:rsid w:val="002072BD"/>
    <w:rsid w:val="0022631F"/>
    <w:rsid w:val="00407C3A"/>
    <w:rsid w:val="006248FD"/>
    <w:rsid w:val="00677DB4"/>
    <w:rsid w:val="00841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0D9238"/>
  <w15:chartTrackingRefBased/>
  <w15:docId w15:val="{60FC234B-E643-4A76-A120-9F5D2AFF1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76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76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76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764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07C3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07C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</Words>
  <Characters>109</Characters>
  <Application>Microsoft Office Word</Application>
  <DocSecurity>0</DocSecurity>
  <Lines>1</Lines>
  <Paragraphs>1</Paragraphs>
  <ScaleCrop>false</ScaleCrop>
  <Company>微软中国</Company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revision>4</cp:revision>
  <dcterms:created xsi:type="dcterms:W3CDTF">2020-08-06T05:20:00Z</dcterms:created>
  <dcterms:modified xsi:type="dcterms:W3CDTF">2020-08-06T07:07:00Z</dcterms:modified>
</cp:coreProperties>
</file>